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9C9CB" w14:textId="554C21FF" w:rsidR="00CB1673" w:rsidRDefault="00CB1673" w:rsidP="00CB16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none"/>
        </w:rPr>
        <w:drawing>
          <wp:inline distT="0" distB="0" distL="0" distR="0" wp14:anchorId="23423BB3" wp14:editId="1D75CD10">
            <wp:extent cx="5274310" cy="1466215"/>
            <wp:effectExtent l="0" t="0" r="2540" b="635"/>
            <wp:docPr id="188248820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488200" name="图片 188248820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6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B167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upplement1</w:t>
      </w:r>
      <w:r>
        <w:rPr>
          <w:rFonts w:ascii="Times New Roman" w:hAnsi="Times New Roman" w:cs="Times New Roman"/>
        </w:rPr>
        <w:t xml:space="preserve"> MRI follow-up </w:t>
      </w:r>
      <w:r>
        <w:rPr>
          <w:rFonts w:ascii="Times New Roman" w:hAnsi="Times New Roman" w:cs="Times New Roman" w:hint="eastAsia"/>
        </w:rPr>
        <w:t>images in 6 months and 9 months after radiotherapy</w:t>
      </w:r>
      <w:r>
        <w:rPr>
          <w:rFonts w:ascii="Times New Roman" w:hAnsi="Times New Roman" w:cs="Times New Roman"/>
        </w:rPr>
        <w:t xml:space="preserve">. A) </w:t>
      </w:r>
      <w:r>
        <w:rPr>
          <w:rFonts w:ascii="Times New Roman" w:hAnsi="Times New Roman" w:cs="Times New Roman" w:hint="eastAsia"/>
        </w:rPr>
        <w:t>Comparison between T1 MRI images in transverse section</w:t>
      </w:r>
      <w:r>
        <w:rPr>
          <w:rFonts w:ascii="Times New Roman" w:hAnsi="Times New Roman" w:cs="Times New Roman"/>
        </w:rPr>
        <w:t xml:space="preserve">; B) </w:t>
      </w:r>
      <w:r>
        <w:rPr>
          <w:rFonts w:ascii="Times New Roman" w:hAnsi="Times New Roman" w:cs="Times New Roman" w:hint="eastAsia"/>
        </w:rPr>
        <w:t>Comparison between T2 MRI images in coronal section.</w:t>
      </w:r>
    </w:p>
    <w:p w14:paraId="2D8ECFA8" w14:textId="24CF329C" w:rsidR="00CB1673" w:rsidRPr="00CB1673" w:rsidRDefault="00CB1673"/>
    <w:sectPr w:rsidR="00CB1673" w:rsidRPr="00CB1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673"/>
    <w:rsid w:val="00BA3EA2"/>
    <w:rsid w:val="00CB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2FFCB"/>
  <w15:chartTrackingRefBased/>
  <w15:docId w15:val="{17FC334F-718F-4281-BEDA-4F5E9DAAF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167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B16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16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16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167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167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167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167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167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167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16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16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16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16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167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16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16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16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16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167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16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167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16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16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16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16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167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16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167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16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婷 赵</dc:creator>
  <cp:keywords/>
  <dc:description/>
  <cp:lastModifiedBy>梦婷 赵</cp:lastModifiedBy>
  <cp:revision>1</cp:revision>
  <dcterms:created xsi:type="dcterms:W3CDTF">2026-04-07T12:28:00Z</dcterms:created>
  <dcterms:modified xsi:type="dcterms:W3CDTF">2026-04-07T12:29:00Z</dcterms:modified>
</cp:coreProperties>
</file>